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E0E287" w14:textId="24F95FFF" w:rsidR="00B5251B" w:rsidRPr="00272BE1" w:rsidRDefault="00CD0E18" w:rsidP="00B5251B">
      <w:pPr>
        <w:pStyle w:val="NormalWeb"/>
        <w:spacing w:before="0" w:beforeAutospacing="0" w:after="0" w:afterAutospacing="0" w:line="480" w:lineRule="auto"/>
        <w:rPr>
          <w:b/>
        </w:rPr>
      </w:pPr>
      <w:r>
        <w:rPr>
          <w:b/>
        </w:rPr>
        <w:t>S2</w:t>
      </w:r>
      <w:r w:rsidR="00B5251B" w:rsidRPr="00272BE1">
        <w:rPr>
          <w:b/>
        </w:rPr>
        <w:t xml:space="preserve"> Table. Primers used in PCR </w:t>
      </w:r>
      <w:r w:rsidR="00C96AAC">
        <w:rPr>
          <w:b/>
        </w:rPr>
        <w:t xml:space="preserve">amplification </w:t>
      </w:r>
      <w:r w:rsidR="00B5251B" w:rsidRPr="00272BE1">
        <w:rPr>
          <w:b/>
        </w:rPr>
        <w:t>and sequencing</w:t>
      </w:r>
      <w:r w:rsidR="00C96AAC">
        <w:rPr>
          <w:b/>
        </w:rPr>
        <w:t xml:space="preserve"> of equine genes located in ECA11</w:t>
      </w:r>
      <w:r w:rsidR="00B5251B" w:rsidRPr="00272BE1">
        <w:rPr>
          <w:b/>
        </w:rPr>
        <w:t xml:space="preserve">. </w:t>
      </w:r>
    </w:p>
    <w:tbl>
      <w:tblPr>
        <w:tblStyle w:val="LightShading2"/>
        <w:tblW w:w="11203" w:type="dxa"/>
        <w:tblBorders>
          <w:top w:val="none" w:sz="0" w:space="0" w:color="auto"/>
          <w:bottom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483"/>
        <w:gridCol w:w="990"/>
        <w:gridCol w:w="990"/>
        <w:gridCol w:w="1800"/>
        <w:gridCol w:w="1170"/>
        <w:gridCol w:w="2340"/>
        <w:gridCol w:w="1620"/>
        <w:gridCol w:w="810"/>
      </w:tblGrid>
      <w:tr w:rsidR="00B5251B" w:rsidRPr="00272BE1" w14:paraId="6CD0786C" w14:textId="77777777" w:rsidTr="00EC7D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vAlign w:val="bottom"/>
            <w:hideMark/>
          </w:tcPr>
          <w:p w14:paraId="665F4BBA" w14:textId="77777777" w:rsidR="00B5251B" w:rsidRPr="00272BE1" w:rsidRDefault="00B5251B" w:rsidP="00EC7D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SNP Genomic Coordinates ECA11</w:t>
            </w:r>
          </w:p>
        </w:tc>
        <w:tc>
          <w:tcPr>
            <w:tcW w:w="990" w:type="dxa"/>
            <w:noWrap/>
            <w:vAlign w:val="bottom"/>
            <w:hideMark/>
          </w:tcPr>
          <w:p w14:paraId="70E913FB" w14:textId="77777777" w:rsidR="00B5251B" w:rsidRPr="00272BE1" w:rsidRDefault="00B5251B" w:rsidP="00EC7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990" w:type="dxa"/>
            <w:noWrap/>
            <w:vAlign w:val="bottom"/>
            <w:hideMark/>
          </w:tcPr>
          <w:p w14:paraId="38B0763A" w14:textId="77777777" w:rsidR="00B5251B" w:rsidRPr="00272BE1" w:rsidRDefault="00B5251B" w:rsidP="00EC7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800" w:type="dxa"/>
            <w:noWrap/>
            <w:vAlign w:val="bottom"/>
            <w:hideMark/>
          </w:tcPr>
          <w:p w14:paraId="64B4543A" w14:textId="77777777" w:rsidR="00B5251B" w:rsidRPr="00272BE1" w:rsidRDefault="00B5251B" w:rsidP="00EC7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Forward Primer Sequence (5′ to 3′)</w:t>
            </w:r>
          </w:p>
        </w:tc>
        <w:tc>
          <w:tcPr>
            <w:tcW w:w="1170" w:type="dxa"/>
            <w:noWrap/>
            <w:vAlign w:val="bottom"/>
            <w:hideMark/>
          </w:tcPr>
          <w:p w14:paraId="75102802" w14:textId="77777777" w:rsidR="00B5251B" w:rsidRPr="00272BE1" w:rsidRDefault="00B5251B" w:rsidP="00EC7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enomic Coordinates</w:t>
            </w:r>
          </w:p>
        </w:tc>
        <w:tc>
          <w:tcPr>
            <w:tcW w:w="2340" w:type="dxa"/>
            <w:noWrap/>
            <w:vAlign w:val="bottom"/>
            <w:hideMark/>
          </w:tcPr>
          <w:p w14:paraId="07DBC6FF" w14:textId="77777777" w:rsidR="00B5251B" w:rsidRPr="00272BE1" w:rsidRDefault="00B5251B" w:rsidP="00EC7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Reverse Primer Sequence (5′ to 3′)</w:t>
            </w:r>
          </w:p>
        </w:tc>
        <w:tc>
          <w:tcPr>
            <w:tcW w:w="1620" w:type="dxa"/>
            <w:noWrap/>
            <w:vAlign w:val="bottom"/>
            <w:hideMark/>
          </w:tcPr>
          <w:p w14:paraId="156DD844" w14:textId="77777777" w:rsidR="00B5251B" w:rsidRPr="00272BE1" w:rsidRDefault="00B5251B" w:rsidP="00EC7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enomic Coordinates ECA11</w:t>
            </w:r>
          </w:p>
        </w:tc>
        <w:tc>
          <w:tcPr>
            <w:tcW w:w="810" w:type="dxa"/>
            <w:noWrap/>
            <w:vAlign w:val="bottom"/>
            <w:hideMark/>
          </w:tcPr>
          <w:p w14:paraId="320E61F3" w14:textId="77777777" w:rsidR="00B5251B" w:rsidRPr="00272BE1" w:rsidRDefault="00B5251B" w:rsidP="00EC7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Product Size</w:t>
            </w:r>
          </w:p>
        </w:tc>
      </w:tr>
      <w:tr w:rsidR="00B5251B" w:rsidRPr="00272BE1" w14:paraId="03EDA2C5" w14:textId="77777777" w:rsidTr="00EC7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shd w:val="clear" w:color="auto" w:fill="D9D9D9" w:themeFill="background1" w:themeFillShade="D9"/>
            <w:noWrap/>
            <w:hideMark/>
          </w:tcPr>
          <w:p w14:paraId="14A8BC93" w14:textId="77777777" w:rsidR="00B5251B" w:rsidRPr="00272BE1" w:rsidRDefault="00B5251B" w:rsidP="00EC7D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864010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28571843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9537688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04A9968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WSCD1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38EC072B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AGCTCCTACGTCTACGCTG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51DBD509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8640272-48640291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hideMark/>
          </w:tcPr>
          <w:p w14:paraId="7988A0FE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AGCTTCTCTCTCCTGCAGG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0995319A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8639878-4863989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B9CA834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4 </w:t>
            </w: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B5251B" w:rsidRPr="00272BE1" w14:paraId="19E7C207" w14:textId="77777777" w:rsidTr="00EC7D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4E8A04CE" w14:textId="77777777" w:rsidR="00B5251B" w:rsidRPr="00272BE1" w:rsidRDefault="00B5251B" w:rsidP="00EC7D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070071</w:t>
            </w:r>
          </w:p>
        </w:tc>
        <w:tc>
          <w:tcPr>
            <w:tcW w:w="990" w:type="dxa"/>
            <w:noWrap/>
            <w:hideMark/>
          </w:tcPr>
          <w:p w14:paraId="1FE7373E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ss1973464442</w:t>
            </w:r>
          </w:p>
        </w:tc>
        <w:tc>
          <w:tcPr>
            <w:tcW w:w="990" w:type="dxa"/>
            <w:noWrap/>
            <w:hideMark/>
          </w:tcPr>
          <w:p w14:paraId="043F084A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NLRP1</w:t>
            </w:r>
          </w:p>
        </w:tc>
        <w:tc>
          <w:tcPr>
            <w:tcW w:w="1800" w:type="dxa"/>
            <w:noWrap/>
            <w:hideMark/>
          </w:tcPr>
          <w:p w14:paraId="012DAC4B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ACCCTGATTCCCTTTCCAAG</w:t>
            </w:r>
          </w:p>
        </w:tc>
        <w:tc>
          <w:tcPr>
            <w:tcW w:w="1170" w:type="dxa"/>
            <w:noWrap/>
            <w:hideMark/>
          </w:tcPr>
          <w:p w14:paraId="50376F92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9069893-49069912</w:t>
            </w:r>
          </w:p>
        </w:tc>
        <w:tc>
          <w:tcPr>
            <w:tcW w:w="2340" w:type="dxa"/>
            <w:noWrap/>
            <w:hideMark/>
          </w:tcPr>
          <w:p w14:paraId="79C001F6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ACACCTTTGCCTCACTGAG</w:t>
            </w:r>
          </w:p>
        </w:tc>
        <w:tc>
          <w:tcPr>
            <w:tcW w:w="1620" w:type="dxa"/>
            <w:noWrap/>
            <w:hideMark/>
          </w:tcPr>
          <w:p w14:paraId="56184270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9070122-49070138</w:t>
            </w:r>
          </w:p>
        </w:tc>
        <w:tc>
          <w:tcPr>
            <w:tcW w:w="810" w:type="dxa"/>
            <w:noWrap/>
            <w:hideMark/>
          </w:tcPr>
          <w:p w14:paraId="7BB99721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5 </w:t>
            </w: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B5251B" w:rsidRPr="00272BE1" w14:paraId="5CF2E6AB" w14:textId="77777777" w:rsidTr="00EC7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shd w:val="clear" w:color="auto" w:fill="D9D9D9" w:themeFill="background1" w:themeFillShade="D9"/>
            <w:noWrap/>
            <w:hideMark/>
          </w:tcPr>
          <w:p w14:paraId="6B0B55E4" w14:textId="77777777" w:rsidR="00B5251B" w:rsidRPr="00272BE1" w:rsidRDefault="00B5251B" w:rsidP="00EC7D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08497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2CEAF361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888611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4C87AB47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NLRP1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0BC290DF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TGCTCAGACATGCCCTGG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423C78D4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9084870-49084888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hideMark/>
          </w:tcPr>
          <w:p w14:paraId="24F4313D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ACGAGTAGTGTAGGTCTGTCC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4711AAEE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9085048-4908506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BD74807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9 </w:t>
            </w: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B5251B" w:rsidRPr="00272BE1" w14:paraId="5916D6A9" w14:textId="77777777" w:rsidTr="00EC7D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6D881BD0" w14:textId="77777777" w:rsidR="00B5251B" w:rsidRPr="00272BE1" w:rsidRDefault="00B5251B" w:rsidP="00EC7D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427602</w:t>
            </w:r>
          </w:p>
        </w:tc>
        <w:tc>
          <w:tcPr>
            <w:tcW w:w="990" w:type="dxa"/>
            <w:noWrap/>
            <w:hideMark/>
          </w:tcPr>
          <w:p w14:paraId="199FF7C5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95626725</w:t>
            </w:r>
          </w:p>
        </w:tc>
        <w:tc>
          <w:tcPr>
            <w:tcW w:w="990" w:type="dxa"/>
            <w:noWrap/>
            <w:hideMark/>
          </w:tcPr>
          <w:p w14:paraId="28F10820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ZNF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425)</w:t>
            </w:r>
          </w:p>
        </w:tc>
        <w:tc>
          <w:tcPr>
            <w:tcW w:w="1800" w:type="dxa"/>
            <w:noWrap/>
            <w:hideMark/>
          </w:tcPr>
          <w:p w14:paraId="41D17902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AGAGCTCTAATCTGGTAAGACAT</w:t>
            </w:r>
          </w:p>
        </w:tc>
        <w:tc>
          <w:tcPr>
            <w:tcW w:w="1170" w:type="dxa"/>
            <w:noWrap/>
            <w:hideMark/>
          </w:tcPr>
          <w:p w14:paraId="1C1C2336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9427475-49427498</w:t>
            </w:r>
          </w:p>
        </w:tc>
        <w:tc>
          <w:tcPr>
            <w:tcW w:w="2340" w:type="dxa"/>
            <w:noWrap/>
            <w:hideMark/>
          </w:tcPr>
          <w:p w14:paraId="7E7F8E27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GTTTCTCCCCACTGTGGAG</w:t>
            </w:r>
          </w:p>
        </w:tc>
        <w:tc>
          <w:tcPr>
            <w:tcW w:w="1620" w:type="dxa"/>
            <w:noWrap/>
            <w:hideMark/>
          </w:tcPr>
          <w:p w14:paraId="7E7D6F91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9427841-49427860</w:t>
            </w:r>
          </w:p>
        </w:tc>
        <w:tc>
          <w:tcPr>
            <w:tcW w:w="810" w:type="dxa"/>
            <w:noWrap/>
            <w:hideMark/>
          </w:tcPr>
          <w:p w14:paraId="2D2E0231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5 </w:t>
            </w: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B5251B" w:rsidRPr="00272BE1" w14:paraId="777B7EC8" w14:textId="77777777" w:rsidTr="00EC7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shd w:val="clear" w:color="auto" w:fill="D9D9D9" w:themeFill="background1" w:themeFillShade="D9"/>
            <w:noWrap/>
            <w:hideMark/>
          </w:tcPr>
          <w:p w14:paraId="5C35E876" w14:textId="77777777" w:rsidR="00B5251B" w:rsidRPr="00272BE1" w:rsidRDefault="00B5251B" w:rsidP="00EC7D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43826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B23D342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9612472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486C3D07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ZNF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4599)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7B6E1C44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AAGAACCTTCCAGGGCAGC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4A3F5E07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9438153-49438172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hideMark/>
          </w:tcPr>
          <w:p w14:paraId="7C072029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CTCCATCTGAACGCTTTTCC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3869BB22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9438477-4943849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B3CD31B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4 </w:t>
            </w: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B5251B" w:rsidRPr="00272BE1" w14:paraId="46681B1C" w14:textId="77777777" w:rsidTr="00EC7D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7BBC5E7" w14:textId="77777777" w:rsidR="00B5251B" w:rsidRPr="00272BE1" w:rsidRDefault="00B5251B" w:rsidP="00EC7D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457063</w:t>
            </w:r>
          </w:p>
        </w:tc>
        <w:tc>
          <w:tcPr>
            <w:tcW w:w="990" w:type="dxa"/>
            <w:noWrap/>
            <w:hideMark/>
          </w:tcPr>
          <w:p w14:paraId="59A40383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94122974</w:t>
            </w:r>
          </w:p>
        </w:tc>
        <w:tc>
          <w:tcPr>
            <w:tcW w:w="990" w:type="dxa"/>
            <w:noWrap/>
            <w:hideMark/>
          </w:tcPr>
          <w:p w14:paraId="04279535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ZNF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660)</w:t>
            </w:r>
          </w:p>
        </w:tc>
        <w:tc>
          <w:tcPr>
            <w:tcW w:w="1800" w:type="dxa"/>
            <w:noWrap/>
            <w:hideMark/>
          </w:tcPr>
          <w:p w14:paraId="7D93B2D8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TGAGCCACATGGGGCAATA</w:t>
            </w:r>
          </w:p>
        </w:tc>
        <w:tc>
          <w:tcPr>
            <w:tcW w:w="1170" w:type="dxa"/>
            <w:noWrap/>
            <w:hideMark/>
          </w:tcPr>
          <w:p w14:paraId="26410933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9457175-49457194</w:t>
            </w:r>
          </w:p>
        </w:tc>
        <w:tc>
          <w:tcPr>
            <w:tcW w:w="2340" w:type="dxa"/>
            <w:noWrap/>
            <w:hideMark/>
          </w:tcPr>
          <w:p w14:paraId="280A9F67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AAGTTTTGGCCAGACGCAG</w:t>
            </w:r>
          </w:p>
        </w:tc>
        <w:tc>
          <w:tcPr>
            <w:tcW w:w="1620" w:type="dxa"/>
            <w:noWrap/>
            <w:hideMark/>
          </w:tcPr>
          <w:p w14:paraId="3A91FCE6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9456878-49456897</w:t>
            </w:r>
          </w:p>
        </w:tc>
        <w:tc>
          <w:tcPr>
            <w:tcW w:w="810" w:type="dxa"/>
            <w:noWrap/>
            <w:hideMark/>
          </w:tcPr>
          <w:p w14:paraId="0D9FCC2A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6 </w:t>
            </w: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B5251B" w:rsidRPr="00272BE1" w14:paraId="247E510E" w14:textId="77777777" w:rsidTr="00EC7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shd w:val="clear" w:color="auto" w:fill="D9D9D9" w:themeFill="background1" w:themeFillShade="D9"/>
            <w:noWrap/>
            <w:hideMark/>
          </w:tcPr>
          <w:p w14:paraId="22E4CF53" w14:textId="77777777" w:rsidR="00B5251B" w:rsidRPr="00272BE1" w:rsidRDefault="00B5251B" w:rsidP="00EC7D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746951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EF267F0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782829411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748A3248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XCL16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74B7FB06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GGTGGGTTGGAGGCTA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51261395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9746821-49746838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hideMark/>
          </w:tcPr>
          <w:p w14:paraId="3CCA2574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ACCAGAGAGGGTCCCAGA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320BA351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9747083-4974710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3851B8B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0 </w:t>
            </w: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B5251B" w:rsidRPr="00272BE1" w14:paraId="11C1175F" w14:textId="77777777" w:rsidTr="00EC7D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CF84A59" w14:textId="77777777" w:rsidR="00B5251B" w:rsidRPr="00272BE1" w:rsidRDefault="00B5251B" w:rsidP="00EC7D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746977</w:t>
            </w:r>
          </w:p>
        </w:tc>
        <w:tc>
          <w:tcPr>
            <w:tcW w:w="990" w:type="dxa"/>
            <w:noWrap/>
            <w:hideMark/>
          </w:tcPr>
          <w:p w14:paraId="7C48FE03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ss1973464526</w:t>
            </w:r>
          </w:p>
        </w:tc>
        <w:tc>
          <w:tcPr>
            <w:tcW w:w="990" w:type="dxa"/>
            <w:noWrap/>
            <w:hideMark/>
          </w:tcPr>
          <w:p w14:paraId="1745B673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XCL16</w:t>
            </w:r>
          </w:p>
        </w:tc>
        <w:tc>
          <w:tcPr>
            <w:tcW w:w="1800" w:type="dxa"/>
            <w:noWrap/>
            <w:hideMark/>
          </w:tcPr>
          <w:p w14:paraId="687508E8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170" w:type="dxa"/>
            <w:noWrap/>
            <w:hideMark/>
          </w:tcPr>
          <w:p w14:paraId="6CE38FC9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2340" w:type="dxa"/>
            <w:noWrap/>
            <w:hideMark/>
          </w:tcPr>
          <w:p w14:paraId="710FF43F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620" w:type="dxa"/>
            <w:noWrap/>
            <w:hideMark/>
          </w:tcPr>
          <w:p w14:paraId="0C1A1A30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810" w:type="dxa"/>
            <w:noWrap/>
            <w:hideMark/>
          </w:tcPr>
          <w:p w14:paraId="606B5C4E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B5251B" w:rsidRPr="00272BE1" w14:paraId="338DF721" w14:textId="77777777" w:rsidTr="00EC7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shd w:val="clear" w:color="auto" w:fill="D9D9D9" w:themeFill="background1" w:themeFillShade="D9"/>
            <w:noWrap/>
            <w:hideMark/>
          </w:tcPr>
          <w:p w14:paraId="37AA54BB" w14:textId="77777777" w:rsidR="00B5251B" w:rsidRPr="00272BE1" w:rsidRDefault="00B5251B" w:rsidP="00EC7D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74698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C814CC6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782894239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276AFC4E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XCL16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E5E14E7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0A54B039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hideMark/>
          </w:tcPr>
          <w:p w14:paraId="6DF92710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0A5C7F09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982373E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bookmarkStart w:id="0" w:name="_GoBack"/>
        <w:bookmarkEnd w:id="0"/>
      </w:tr>
      <w:tr w:rsidR="00B5251B" w:rsidRPr="00272BE1" w14:paraId="18D1F1CB" w14:textId="77777777" w:rsidTr="00EC7D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684E69E7" w14:textId="77777777" w:rsidR="00B5251B" w:rsidRPr="00272BE1" w:rsidRDefault="00B5251B" w:rsidP="00EC7D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746986</w:t>
            </w:r>
          </w:p>
        </w:tc>
        <w:tc>
          <w:tcPr>
            <w:tcW w:w="990" w:type="dxa"/>
            <w:noWrap/>
            <w:hideMark/>
          </w:tcPr>
          <w:p w14:paraId="2341B69C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782838921</w:t>
            </w:r>
          </w:p>
        </w:tc>
        <w:tc>
          <w:tcPr>
            <w:tcW w:w="990" w:type="dxa"/>
            <w:noWrap/>
            <w:hideMark/>
          </w:tcPr>
          <w:p w14:paraId="2B074388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XCL16</w:t>
            </w:r>
          </w:p>
        </w:tc>
        <w:tc>
          <w:tcPr>
            <w:tcW w:w="1800" w:type="dxa"/>
            <w:noWrap/>
            <w:hideMark/>
          </w:tcPr>
          <w:p w14:paraId="50B68F79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170" w:type="dxa"/>
            <w:noWrap/>
            <w:hideMark/>
          </w:tcPr>
          <w:p w14:paraId="06AAF159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2340" w:type="dxa"/>
            <w:noWrap/>
            <w:hideMark/>
          </w:tcPr>
          <w:p w14:paraId="66F99562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620" w:type="dxa"/>
            <w:noWrap/>
            <w:hideMark/>
          </w:tcPr>
          <w:p w14:paraId="0FE4B755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810" w:type="dxa"/>
            <w:noWrap/>
            <w:hideMark/>
          </w:tcPr>
          <w:p w14:paraId="5459EC7A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B5251B" w:rsidRPr="00272BE1" w14:paraId="553CD524" w14:textId="77777777" w:rsidTr="00EC7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shd w:val="clear" w:color="auto" w:fill="D9D9D9" w:themeFill="background1" w:themeFillShade="D9"/>
            <w:noWrap/>
            <w:hideMark/>
          </w:tcPr>
          <w:p w14:paraId="4935BAAF" w14:textId="77777777" w:rsidR="00B5251B" w:rsidRPr="00272BE1" w:rsidRDefault="00B5251B" w:rsidP="00EC7D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5059182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2D479F6C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ss1973464541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2FBBAF87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SHBG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E4997D9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TAATGCCCCCTCCATCG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78533672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50591744-50591761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hideMark/>
          </w:tcPr>
          <w:p w14:paraId="2B5CB2B8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GGGTTCTTAGGTGGGGATT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1E4107B3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50591910-5059192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FD1231D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5 </w:t>
            </w: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B5251B" w:rsidRPr="00272BE1" w14:paraId="2C28FD60" w14:textId="77777777" w:rsidTr="00EC7D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bottom w:val="single" w:sz="8" w:space="0" w:color="000000" w:themeColor="text1"/>
            </w:tcBorders>
            <w:noWrap/>
            <w:hideMark/>
          </w:tcPr>
          <w:p w14:paraId="19C9BC78" w14:textId="77777777" w:rsidR="00B5251B" w:rsidRPr="00272BE1" w:rsidRDefault="00B5251B" w:rsidP="00EC7D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50838580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  <w:noWrap/>
            <w:hideMark/>
          </w:tcPr>
          <w:p w14:paraId="6B4FFAC4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8875925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  <w:noWrap/>
            <w:hideMark/>
          </w:tcPr>
          <w:p w14:paraId="765433BA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KCNAB3</w:t>
            </w:r>
          </w:p>
        </w:tc>
        <w:tc>
          <w:tcPr>
            <w:tcW w:w="1800" w:type="dxa"/>
            <w:tcBorders>
              <w:bottom w:val="single" w:sz="8" w:space="0" w:color="000000" w:themeColor="text1"/>
            </w:tcBorders>
            <w:noWrap/>
            <w:hideMark/>
          </w:tcPr>
          <w:p w14:paraId="17515099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CTGAAGTGGCTGGGTATGGG</w:t>
            </w:r>
          </w:p>
        </w:tc>
        <w:tc>
          <w:tcPr>
            <w:tcW w:w="1170" w:type="dxa"/>
            <w:tcBorders>
              <w:bottom w:val="single" w:sz="8" w:space="0" w:color="000000" w:themeColor="text1"/>
            </w:tcBorders>
            <w:noWrap/>
            <w:hideMark/>
          </w:tcPr>
          <w:p w14:paraId="258DB1F5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50838776-50838795</w:t>
            </w:r>
          </w:p>
        </w:tc>
        <w:tc>
          <w:tcPr>
            <w:tcW w:w="2340" w:type="dxa"/>
            <w:tcBorders>
              <w:bottom w:val="single" w:sz="8" w:space="0" w:color="000000" w:themeColor="text1"/>
            </w:tcBorders>
            <w:noWrap/>
            <w:hideMark/>
          </w:tcPr>
          <w:p w14:paraId="47F0DC92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CTGTGGAACTTAGGAGGCC</w:t>
            </w:r>
          </w:p>
        </w:tc>
        <w:tc>
          <w:tcPr>
            <w:tcW w:w="1620" w:type="dxa"/>
            <w:tcBorders>
              <w:bottom w:val="single" w:sz="8" w:space="0" w:color="000000" w:themeColor="text1"/>
            </w:tcBorders>
            <w:noWrap/>
            <w:hideMark/>
          </w:tcPr>
          <w:p w14:paraId="7E4A9B56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50838463-50838482</w:t>
            </w:r>
          </w:p>
        </w:tc>
        <w:tc>
          <w:tcPr>
            <w:tcW w:w="810" w:type="dxa"/>
            <w:tcBorders>
              <w:bottom w:val="single" w:sz="8" w:space="0" w:color="000000" w:themeColor="text1"/>
            </w:tcBorders>
            <w:noWrap/>
            <w:hideMark/>
          </w:tcPr>
          <w:p w14:paraId="0F362B54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3 </w:t>
            </w: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B5251B" w:rsidRPr="00272BE1" w14:paraId="71622A02" w14:textId="77777777" w:rsidTr="00EC7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3B8D06C5" w14:textId="77777777" w:rsidR="00B5251B" w:rsidRPr="00272BE1" w:rsidRDefault="00B5251B" w:rsidP="00EC7D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084976</w:t>
            </w:r>
          </w:p>
        </w:tc>
        <w:tc>
          <w:tcPr>
            <w:tcW w:w="990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2C498491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8886110</w:t>
            </w:r>
          </w:p>
        </w:tc>
        <w:tc>
          <w:tcPr>
            <w:tcW w:w="990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1B6F6FB7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NLRP1</w:t>
            </w:r>
          </w:p>
        </w:tc>
        <w:tc>
          <w:tcPr>
            <w:tcW w:w="1800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1D1D8C6F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CTGTCGGCAATGATCGTTT</w:t>
            </w:r>
          </w:p>
        </w:tc>
        <w:tc>
          <w:tcPr>
            <w:tcW w:w="1170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11A146B5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9084892-49084911</w:t>
            </w:r>
          </w:p>
        </w:tc>
        <w:tc>
          <w:tcPr>
            <w:tcW w:w="2340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7322530F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TCTCTGACACAGCATGGCT</w:t>
            </w:r>
          </w:p>
        </w:tc>
        <w:tc>
          <w:tcPr>
            <w:tcW w:w="1620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06D96754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9085070-49085089</w:t>
            </w:r>
          </w:p>
        </w:tc>
        <w:tc>
          <w:tcPr>
            <w:tcW w:w="810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5D5DC52D" w14:textId="77777777" w:rsidR="00B5251B" w:rsidRPr="00272BE1" w:rsidRDefault="00B5251B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7 </w:t>
            </w: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B5251B" w:rsidRPr="00272BE1" w14:paraId="02126745" w14:textId="77777777" w:rsidTr="00EC7D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bottom w:val="single" w:sz="8" w:space="0" w:color="000000" w:themeColor="text1"/>
            </w:tcBorders>
            <w:noWrap/>
            <w:hideMark/>
          </w:tcPr>
          <w:p w14:paraId="5DF286AF" w14:textId="77777777" w:rsidR="00B5251B" w:rsidRPr="00272BE1" w:rsidRDefault="00B5251B" w:rsidP="00EC7D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084976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  <w:noWrap/>
            <w:hideMark/>
          </w:tcPr>
          <w:p w14:paraId="3C25E06F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8886110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  <w:noWrap/>
            <w:hideMark/>
          </w:tcPr>
          <w:p w14:paraId="141FDBA4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NLRP1</w:t>
            </w:r>
          </w:p>
        </w:tc>
        <w:tc>
          <w:tcPr>
            <w:tcW w:w="1800" w:type="dxa"/>
            <w:tcBorders>
              <w:bottom w:val="single" w:sz="8" w:space="0" w:color="000000" w:themeColor="text1"/>
            </w:tcBorders>
            <w:noWrap/>
            <w:hideMark/>
          </w:tcPr>
          <w:p w14:paraId="2539E9D6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AAGCATTTGTACTTCTGGAGCTG</w:t>
            </w:r>
          </w:p>
        </w:tc>
        <w:tc>
          <w:tcPr>
            <w:tcW w:w="1170" w:type="dxa"/>
            <w:tcBorders>
              <w:bottom w:val="single" w:sz="8" w:space="0" w:color="000000" w:themeColor="text1"/>
            </w:tcBorders>
            <w:noWrap/>
            <w:hideMark/>
          </w:tcPr>
          <w:p w14:paraId="39CC869E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9084926-49084948</w:t>
            </w:r>
          </w:p>
        </w:tc>
        <w:tc>
          <w:tcPr>
            <w:tcW w:w="2340" w:type="dxa"/>
            <w:tcBorders>
              <w:bottom w:val="single" w:sz="8" w:space="0" w:color="000000" w:themeColor="text1"/>
            </w:tcBorders>
            <w:noWrap/>
            <w:hideMark/>
          </w:tcPr>
          <w:p w14:paraId="76552700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AAACCTGCAAACCTGGGCTGCC</w:t>
            </w:r>
          </w:p>
        </w:tc>
        <w:tc>
          <w:tcPr>
            <w:tcW w:w="1620" w:type="dxa"/>
            <w:tcBorders>
              <w:bottom w:val="single" w:sz="8" w:space="0" w:color="000000" w:themeColor="text1"/>
            </w:tcBorders>
            <w:noWrap/>
            <w:hideMark/>
          </w:tcPr>
          <w:p w14:paraId="3BC60F68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11:49085016-49085038</w:t>
            </w:r>
          </w:p>
        </w:tc>
        <w:tc>
          <w:tcPr>
            <w:tcW w:w="810" w:type="dxa"/>
            <w:tcBorders>
              <w:bottom w:val="single" w:sz="8" w:space="0" w:color="000000" w:themeColor="text1"/>
            </w:tcBorders>
            <w:noWrap/>
            <w:hideMark/>
          </w:tcPr>
          <w:p w14:paraId="3849CB8B" w14:textId="77777777" w:rsidR="00B5251B" w:rsidRPr="00272BE1" w:rsidRDefault="00B5251B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2 </w:t>
            </w: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</w:tbl>
    <w:p w14:paraId="17107864" w14:textId="77777777" w:rsidR="00643BBF" w:rsidRDefault="00CD0E18"/>
    <w:sectPr w:rsidR="00643BBF" w:rsidSect="00B525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DF7"/>
    <w:rsid w:val="00023CA1"/>
    <w:rsid w:val="00051799"/>
    <w:rsid w:val="00116CAE"/>
    <w:rsid w:val="001605A9"/>
    <w:rsid w:val="0018036A"/>
    <w:rsid w:val="001A271A"/>
    <w:rsid w:val="001C3090"/>
    <w:rsid w:val="001D071A"/>
    <w:rsid w:val="001F0890"/>
    <w:rsid w:val="00204061"/>
    <w:rsid w:val="002804B8"/>
    <w:rsid w:val="00291A4D"/>
    <w:rsid w:val="002D0DC2"/>
    <w:rsid w:val="002D66DA"/>
    <w:rsid w:val="002E2A84"/>
    <w:rsid w:val="00305D64"/>
    <w:rsid w:val="00326864"/>
    <w:rsid w:val="00331DFD"/>
    <w:rsid w:val="003C2B37"/>
    <w:rsid w:val="003F4D2B"/>
    <w:rsid w:val="00434CA7"/>
    <w:rsid w:val="00445276"/>
    <w:rsid w:val="004513B3"/>
    <w:rsid w:val="004A36F1"/>
    <w:rsid w:val="004A37C5"/>
    <w:rsid w:val="004B0DF2"/>
    <w:rsid w:val="004D5FD1"/>
    <w:rsid w:val="00566464"/>
    <w:rsid w:val="005C2107"/>
    <w:rsid w:val="005C27EC"/>
    <w:rsid w:val="005D3050"/>
    <w:rsid w:val="005D7E9E"/>
    <w:rsid w:val="00600DAD"/>
    <w:rsid w:val="00605F9F"/>
    <w:rsid w:val="00697EED"/>
    <w:rsid w:val="006E7898"/>
    <w:rsid w:val="006E7CC1"/>
    <w:rsid w:val="007204C0"/>
    <w:rsid w:val="007206EB"/>
    <w:rsid w:val="00787B0B"/>
    <w:rsid w:val="00801DF7"/>
    <w:rsid w:val="008166A9"/>
    <w:rsid w:val="0083064A"/>
    <w:rsid w:val="008319FF"/>
    <w:rsid w:val="00833471"/>
    <w:rsid w:val="0083683B"/>
    <w:rsid w:val="00843C4F"/>
    <w:rsid w:val="00843EA3"/>
    <w:rsid w:val="00850F01"/>
    <w:rsid w:val="00852237"/>
    <w:rsid w:val="00866B48"/>
    <w:rsid w:val="008922E2"/>
    <w:rsid w:val="008978B6"/>
    <w:rsid w:val="008A512E"/>
    <w:rsid w:val="008B3AB3"/>
    <w:rsid w:val="008D009B"/>
    <w:rsid w:val="008F6EAA"/>
    <w:rsid w:val="00912CD9"/>
    <w:rsid w:val="00951F8A"/>
    <w:rsid w:val="00985B22"/>
    <w:rsid w:val="00986638"/>
    <w:rsid w:val="00992344"/>
    <w:rsid w:val="009E065B"/>
    <w:rsid w:val="009E2440"/>
    <w:rsid w:val="00AA14D3"/>
    <w:rsid w:val="00B0023C"/>
    <w:rsid w:val="00B24EBC"/>
    <w:rsid w:val="00B5251B"/>
    <w:rsid w:val="00B82D0C"/>
    <w:rsid w:val="00B97484"/>
    <w:rsid w:val="00BA6F81"/>
    <w:rsid w:val="00BB7507"/>
    <w:rsid w:val="00BC1B48"/>
    <w:rsid w:val="00BC5770"/>
    <w:rsid w:val="00C079A1"/>
    <w:rsid w:val="00C54517"/>
    <w:rsid w:val="00C62101"/>
    <w:rsid w:val="00C67663"/>
    <w:rsid w:val="00C82366"/>
    <w:rsid w:val="00C96AAC"/>
    <w:rsid w:val="00CD0E18"/>
    <w:rsid w:val="00D27D7B"/>
    <w:rsid w:val="00DB4956"/>
    <w:rsid w:val="00DC0E76"/>
    <w:rsid w:val="00DE6C62"/>
    <w:rsid w:val="00DF0DEA"/>
    <w:rsid w:val="00E30F1B"/>
    <w:rsid w:val="00E44383"/>
    <w:rsid w:val="00E44419"/>
    <w:rsid w:val="00E64C1B"/>
    <w:rsid w:val="00E802D6"/>
    <w:rsid w:val="00ED49CF"/>
    <w:rsid w:val="00ED67F5"/>
    <w:rsid w:val="00EF35D7"/>
    <w:rsid w:val="00EF3CF8"/>
    <w:rsid w:val="00F0524D"/>
    <w:rsid w:val="00F234F1"/>
    <w:rsid w:val="00F85E3F"/>
    <w:rsid w:val="00FF3BB4"/>
    <w:rsid w:val="00FF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CD9C5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801DF7"/>
    <w:rPr>
      <w:rFonts w:eastAsia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01DF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B5251B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801DF7"/>
    <w:rPr>
      <w:rFonts w:eastAsia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01DF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B5251B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8</Words>
  <Characters>147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Sarkar</dc:creator>
  <cp:keywords/>
  <dc:description/>
  <cp:lastModifiedBy>Udeni Balasuriya</cp:lastModifiedBy>
  <cp:revision>3</cp:revision>
  <dcterms:created xsi:type="dcterms:W3CDTF">2016-11-10T14:48:00Z</dcterms:created>
  <dcterms:modified xsi:type="dcterms:W3CDTF">2016-11-14T21:28:00Z</dcterms:modified>
</cp:coreProperties>
</file>